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ppendix S2. </w:t>
      </w:r>
      <w:r>
        <w:rPr>
          <w:rFonts w:cs="Arial" w:ascii="Arial" w:hAnsi="Arial"/>
          <w:sz w:val="24"/>
          <w:szCs w:val="24"/>
        </w:rPr>
        <w:t>Medium shift experimental data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medium shift experiments consisted on the quick transfer of mid-exponential growth GS-NS0 cells (prior to glutamate exhaustion) to three different medium compositions of fresh and conditioned medium (cell-free, spent medium). The medium compositions consisted on a 100% fresh medium, 50/50% (v/v) fresh/conditioned medium and 0% fresh medium (i.e. 100% conditioned medium). The medium of mid-exponential growing cells was aspirated and the cells were re-suspended in 50mL working volume of one of the levels (carried in triplicates) at a cell density of 5*10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 cells/mL. Samples were taken every 6h for 12h, and then at 24h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>
          <w:trHeight w:val="972" w:hRule="atLeast"/>
        </w:trPr>
        <w:tc>
          <w:tcPr>
            <w:tcW w:w="92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drawing>
                <wp:inline distT="0" distB="0" distL="0" distR="0">
                  <wp:extent cx="2797810" cy="54864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6" r="-12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7810" cy="548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Figure S2.1.</w:t>
            </w:r>
            <w:r>
              <w:rPr>
                <w:rFonts w:cs="Arial" w:ascii="Arial" w:hAnsi="Arial"/>
                <w:sz w:val="24"/>
                <w:szCs w:val="24"/>
              </w:rPr>
              <w:t xml:space="preserve"> Medium shift experiment profiles. A) Cell growth and viability; B) Glutamate concentration; C) Glucose and lactate concentration. Notation: Fresh medium (FM), viable cells (Xv) with connecting lines, % viability  and glutamate without connecting lines, glucose with solid connecting lines, lactate with dashed connecting lines.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medium shift experiments showed differences significant differences between the 0% fresh medium and the other two medium compositions on the cell growth and cell viability (FigureS2.1A). Despite all the cultures starting with the same viability, after 24h an approximately 10% decrease in viability was observed in the 0% fresh medium. Glutamate was consumed when present (i.e. 100% and 50% fresh medium) and it was at the limit of detection for the 50% fresh medium after 24h (FigureS2.1B). The glucose profiles of the 100% fresh medium and 50% fresh medium showed a significant glucose concentration decrease between 0h and 24h (FigureS2.1C), as well as a significant increase in the lactate concentration between the same time points. In contrast, glucose consumption in the 0% fresh medium was not evident; whereas a significant lactate decrease was observed between 0h and 24h. Such profiles seemed to indicate a shift in the cell metabolism, going from lactate production (commonly observed) to lactate consumption. This effect has been previously reported in fed-batch cultures [55, 76].</w:t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Arial"/>
      <w:kern w:val="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Arial" w:hAnsi="Arial" w:eastAsia="MS Mincho;ＭＳ 明朝" w:cs="Arial"/>
      <w:kern w:val="2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rFonts w:ascii="Calibri" w:hAnsi="Calibri" w:eastAsia="Calibri" w:cs="Calibri"/>
      <w:b/>
      <w:b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5:40:00Z</dcterms:created>
  <dc:creator>Mantalaris, Sakis</dc:creator>
  <dc:description/>
  <dc:language>en-US</dc:language>
  <cp:lastModifiedBy>Garcia Munzer, David</cp:lastModifiedBy>
  <dcterms:modified xsi:type="dcterms:W3CDTF">2014-12-29T15:40:00Z</dcterms:modified>
  <cp:revision>2</cp:revision>
  <dc:subject/>
  <dc:title/>
</cp:coreProperties>
</file>